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9C4C6" w14:textId="2F589E66" w:rsidR="008E256D" w:rsidRDefault="008E256D"/>
    <w:p w14:paraId="75C17ACE" w14:textId="451C3D87" w:rsidR="009F7DDE" w:rsidRDefault="009F7DDE">
      <w:r w:rsidRPr="009B5324">
        <w:rPr>
          <w:noProof/>
          <w:sz w:val="22"/>
          <w:szCs w:val="24"/>
        </w:rPr>
        <w:drawing>
          <wp:inline distT="0" distB="0" distL="0" distR="0" wp14:anchorId="67713F14" wp14:editId="7E8DD6B3">
            <wp:extent cx="5272830" cy="5423637"/>
            <wp:effectExtent l="0" t="0" r="444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621" cy="5441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FF5661" w14:textId="7AA1A9B1" w:rsidR="009F7DDE" w:rsidRDefault="009F7DDE"/>
    <w:p w14:paraId="6AFE17FA" w14:textId="77777777" w:rsidR="009F7DDE" w:rsidRPr="009B5324" w:rsidRDefault="009F7DDE" w:rsidP="009F7DDE">
      <w:r w:rsidRPr="009B5324">
        <w:rPr>
          <w:rFonts w:hint="eastAsia"/>
          <w:b/>
          <w:bCs/>
        </w:rPr>
        <w:t>F</w:t>
      </w:r>
      <w:r w:rsidRPr="009B5324">
        <w:rPr>
          <w:b/>
          <w:bCs/>
        </w:rPr>
        <w:t>igure S1:</w:t>
      </w:r>
      <w:r w:rsidRPr="009B5324">
        <w:t xml:space="preserve"> (A-D) </w:t>
      </w:r>
      <w:proofErr w:type="spellStart"/>
      <w:r w:rsidRPr="009B5324">
        <w:t>Dotplots</w:t>
      </w:r>
      <w:proofErr w:type="spellEnd"/>
      <w:r w:rsidRPr="009B5324">
        <w:t xml:space="preserve"> and Kaplan–Meier analyses of patients with HNSCC in different subgroup cohorts, grouping based on their alcohol status, margin status, smoking status and target molecular therapy status. K</w:t>
      </w:r>
      <w:bookmarkStart w:id="0" w:name="_GoBack"/>
      <w:bookmarkEnd w:id="0"/>
      <w:r w:rsidRPr="009B5324">
        <w:t>aplan–Meier analysis with two-sided log-rank test was performed to estimate the differences in OS between the low-risk and high-risk patients.</w:t>
      </w:r>
    </w:p>
    <w:p w14:paraId="26F7DF11" w14:textId="77777777" w:rsidR="009F7DDE" w:rsidRPr="009F7DDE" w:rsidRDefault="009F7DDE">
      <w:pPr>
        <w:rPr>
          <w:rFonts w:hint="eastAsia"/>
        </w:rPr>
      </w:pPr>
    </w:p>
    <w:sectPr w:rsidR="009F7DDE" w:rsidRPr="009F7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3BE"/>
    <w:rsid w:val="008E256D"/>
    <w:rsid w:val="009F7DDE"/>
    <w:rsid w:val="00BE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02C7A"/>
  <w15:chartTrackingRefBased/>
  <w15:docId w15:val="{F2580826-CE7B-4C22-97D8-8AFC2D14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晓奇</dc:creator>
  <cp:keywords/>
  <dc:description/>
  <cp:lastModifiedBy>张 晓奇</cp:lastModifiedBy>
  <cp:revision>2</cp:revision>
  <dcterms:created xsi:type="dcterms:W3CDTF">2019-07-29T02:41:00Z</dcterms:created>
  <dcterms:modified xsi:type="dcterms:W3CDTF">2019-07-29T02:41:00Z</dcterms:modified>
</cp:coreProperties>
</file>